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DE4" w:rsidRDefault="00274DE4" w:rsidP="00274DE4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274DE4" w:rsidRDefault="00274DE4" w:rsidP="00274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 Table 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istopathology lesion scoring scheme</w:t>
      </w:r>
    </w:p>
    <w:p w:rsidR="00140401" w:rsidRDefault="00140401" w:rsidP="00274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40401" w:rsidRPr="0000351F" w:rsidRDefault="00140401" w:rsidP="00274DE4">
      <w:pPr>
        <w:spacing w:after="0" w:line="240" w:lineRule="auto"/>
        <w:jc w:val="both"/>
        <w:rPr>
          <w:lang w:val="en-US"/>
        </w:rPr>
      </w:pPr>
    </w:p>
    <w:tbl>
      <w:tblPr>
        <w:tblW w:w="1484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70"/>
        <w:gridCol w:w="3483"/>
        <w:gridCol w:w="3565"/>
        <w:gridCol w:w="3909"/>
        <w:gridCol w:w="3115"/>
      </w:tblGrid>
      <w:tr w:rsidR="00274DE4" w:rsidTr="002676E2">
        <w:trPr>
          <w:trHeight w:val="400"/>
        </w:trPr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1887"/>
              </w:tabs>
              <w:spacing w:after="20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ore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1887"/>
              </w:tabs>
              <w:spacing w:after="200" w:line="240" w:lineRule="auto"/>
              <w:textAlignment w:val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ecum</w:t>
            </w:r>
          </w:p>
        </w:tc>
        <w:tc>
          <w:tcPr>
            <w:tcW w:w="356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1887"/>
              </w:tabs>
              <w:spacing w:after="200" w:line="240" w:lineRule="auto"/>
              <w:textAlignment w:val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ver</w:t>
            </w:r>
          </w:p>
        </w:tc>
        <w:tc>
          <w:tcPr>
            <w:tcW w:w="39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1887"/>
              </w:tabs>
              <w:spacing w:after="200" w:line="240" w:lineRule="auto"/>
              <w:textAlignment w:val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art</w:t>
            </w:r>
          </w:p>
        </w:tc>
        <w:tc>
          <w:tcPr>
            <w:tcW w:w="311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1887"/>
              </w:tabs>
              <w:spacing w:after="200" w:line="240" w:lineRule="auto"/>
              <w:textAlignment w:val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leen</w:t>
            </w:r>
          </w:p>
        </w:tc>
      </w:tr>
      <w:tr w:rsidR="00274DE4" w:rsidTr="002676E2">
        <w:trPr>
          <w:trHeight w:val="575"/>
        </w:trPr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1887"/>
              </w:tabs>
              <w:spacing w:after="20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48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1887"/>
              </w:tabs>
              <w:spacing w:after="20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rmal</w:t>
            </w:r>
          </w:p>
        </w:tc>
        <w:tc>
          <w:tcPr>
            <w:tcW w:w="356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7935"/>
              </w:tabs>
              <w:spacing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rmal</w:t>
            </w:r>
          </w:p>
        </w:tc>
        <w:tc>
          <w:tcPr>
            <w:tcW w:w="39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7935"/>
              </w:tabs>
              <w:spacing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rmal</w:t>
            </w:r>
          </w:p>
        </w:tc>
        <w:tc>
          <w:tcPr>
            <w:tcW w:w="311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7935"/>
              </w:tabs>
              <w:spacing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rmal</w:t>
            </w:r>
          </w:p>
        </w:tc>
      </w:tr>
      <w:tr w:rsidR="00274DE4" w:rsidRPr="00140401" w:rsidTr="00140401">
        <w:trPr>
          <w:trHeight w:val="1362"/>
        </w:trPr>
        <w:tc>
          <w:tcPr>
            <w:tcW w:w="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1887"/>
              </w:tabs>
              <w:spacing w:after="20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3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Pr="0000351F" w:rsidRDefault="00274DE4" w:rsidP="002676E2">
            <w:pPr>
              <w:tabs>
                <w:tab w:val="left" w:pos="1887"/>
              </w:tabs>
              <w:spacing w:after="200" w:line="240" w:lineRule="auto"/>
              <w:textAlignment w:val="auto"/>
              <w:rPr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pithelial erosion with infiltration of inflammatory cells that exceed into submucosa</w:t>
            </w:r>
          </w:p>
        </w:tc>
        <w:tc>
          <w:tcPr>
            <w:tcW w:w="35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7935"/>
              </w:tabs>
              <w:spacing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ultifocal hepatocellular necrosis and infiltration of inflammatory cells</w:t>
            </w:r>
          </w:p>
          <w:p w:rsidR="00274DE4" w:rsidRDefault="00274DE4" w:rsidP="002676E2">
            <w:pPr>
              <w:tabs>
                <w:tab w:val="left" w:pos="1887"/>
              </w:tabs>
              <w:spacing w:after="20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9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7935"/>
              </w:tabs>
              <w:spacing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cal infiltration of inflammatory cells into endocard</w:t>
            </w:r>
            <w:r w:rsidR="001404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u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myocard</w:t>
            </w:r>
            <w:r w:rsidR="001404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u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/or epicard</w:t>
            </w:r>
            <w:r w:rsidR="001404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u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7935"/>
              </w:tabs>
              <w:spacing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inor to moderate infiltration of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terophil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 splenic tissue </w:t>
            </w:r>
          </w:p>
          <w:p w:rsidR="00274DE4" w:rsidRDefault="00274DE4" w:rsidP="002676E2">
            <w:pPr>
              <w:tabs>
                <w:tab w:val="left" w:pos="7935"/>
              </w:tabs>
              <w:spacing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74DE4" w:rsidRPr="00140401" w:rsidTr="00140401">
        <w:trPr>
          <w:trHeight w:val="1097"/>
        </w:trPr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1887"/>
              </w:tabs>
              <w:spacing w:after="20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348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Pr="0000351F" w:rsidRDefault="00274DE4" w:rsidP="002676E2">
            <w:pPr>
              <w:tabs>
                <w:tab w:val="left" w:pos="1887"/>
              </w:tabs>
              <w:spacing w:after="200" w:line="240" w:lineRule="auto"/>
              <w:textAlignment w:val="auto"/>
              <w:rPr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xtensive mucosal damage with infiltration of inflammatory cells throughout all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eca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wall layers</w:t>
            </w:r>
          </w:p>
        </w:tc>
        <w:tc>
          <w:tcPr>
            <w:tcW w:w="356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7935"/>
              </w:tabs>
              <w:spacing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alescent hepatocellular necrosis and infiltration of inflammatory cells</w:t>
            </w:r>
          </w:p>
          <w:p w:rsidR="00274DE4" w:rsidRDefault="00274DE4" w:rsidP="002676E2">
            <w:pPr>
              <w:tabs>
                <w:tab w:val="left" w:pos="1887"/>
              </w:tabs>
              <w:spacing w:after="20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9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Pr="0000351F" w:rsidRDefault="00274DE4" w:rsidP="002676E2">
            <w:pPr>
              <w:tabs>
                <w:tab w:val="left" w:pos="1887"/>
              </w:tabs>
              <w:spacing w:after="200" w:line="240" w:lineRule="auto"/>
              <w:textAlignment w:val="auto"/>
              <w:rPr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ultifocal infiltration of inflammatory cells into endocard</w:t>
            </w:r>
            <w:r w:rsidR="001404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u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myocard</w:t>
            </w:r>
            <w:r w:rsidR="001404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u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/or epicard</w:t>
            </w:r>
            <w:r w:rsidR="001404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um</w:t>
            </w:r>
          </w:p>
        </w:tc>
        <w:tc>
          <w:tcPr>
            <w:tcW w:w="31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4DE4" w:rsidRDefault="00274DE4" w:rsidP="002676E2">
            <w:pPr>
              <w:tabs>
                <w:tab w:val="left" w:pos="1887"/>
              </w:tabs>
              <w:spacing w:after="20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evere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terophili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flux and /or lymphoid depletion in splenic tissue</w:t>
            </w:r>
          </w:p>
        </w:tc>
      </w:tr>
    </w:tbl>
    <w:p w:rsidR="00274DE4" w:rsidRPr="003340BD" w:rsidRDefault="00274DE4" w:rsidP="00274DE4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</w:p>
    <w:sectPr w:rsidR="00274DE4" w:rsidRPr="003340BD" w:rsidSect="00C430FA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E4"/>
    <w:rsid w:val="000F3CA1"/>
    <w:rsid w:val="00140401"/>
    <w:rsid w:val="00274DE4"/>
    <w:rsid w:val="003340BD"/>
    <w:rsid w:val="003D4F13"/>
    <w:rsid w:val="00733AA8"/>
    <w:rsid w:val="0073695D"/>
    <w:rsid w:val="009842BB"/>
    <w:rsid w:val="00C4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78C0D"/>
  <w15:chartTrackingRefBased/>
  <w15:docId w15:val="{27C811A9-6624-42D7-A8AA-6D2D0AB05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74DE4"/>
    <w:pPr>
      <w:suppressAutoHyphens/>
      <w:autoSpaceDN w:val="0"/>
      <w:spacing w:line="249" w:lineRule="auto"/>
      <w:textAlignment w:val="baseline"/>
    </w:pPr>
    <w:rPr>
      <w:rFonts w:ascii="Calibri" w:eastAsia="Times New Roman" w:hAnsi="Calibri" w:cs="Aria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74DE4"/>
    <w:pPr>
      <w:spacing w:before="100" w:after="144" w:line="276" w:lineRule="auto"/>
    </w:pPr>
    <w:rPr>
      <w:rFonts w:ascii="Times New Roman" w:hAnsi="Times New Roman" w:cs="Times New Roman"/>
      <w:sz w:val="24"/>
      <w:szCs w:val="24"/>
      <w:lang/>
    </w:rPr>
  </w:style>
  <w:style w:type="character" w:styleId="LineNumber">
    <w:name w:val="line number"/>
    <w:basedOn w:val="DefaultParagraphFont"/>
    <w:uiPriority w:val="99"/>
    <w:semiHidden/>
    <w:unhideWhenUsed/>
    <w:rsid w:val="00274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1</Characters>
  <Application>Microsoft Office Word</Application>
  <DocSecurity>0</DocSecurity>
  <Lines>5</Lines>
  <Paragraphs>1</Paragraphs>
  <ScaleCrop>false</ScaleCrop>
  <Company>Vetmeduni Vienna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hamid Kamal</dc:creator>
  <cp:keywords/>
  <dc:description/>
  <cp:lastModifiedBy>Paudel Surya</cp:lastModifiedBy>
  <cp:revision>9</cp:revision>
  <dcterms:created xsi:type="dcterms:W3CDTF">2020-07-20T06:40:00Z</dcterms:created>
  <dcterms:modified xsi:type="dcterms:W3CDTF">2020-07-23T07:05:00Z</dcterms:modified>
</cp:coreProperties>
</file>